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1701DE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1701DE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1701D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701D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  <w:r w:rsidR="00E87F8D"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3C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1701DE"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43C36"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3C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:rsidTr="001701D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43C36"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3C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9</w:t>
            </w:r>
          </w:p>
        </w:tc>
      </w:tr>
      <w:tr w:rsidR="0068643A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343C36"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01DE" w:rsidP="0010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059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1059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8643A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1701DE"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1701D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059E9" w:rsidP="0010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</w:t>
            </w:r>
            <w:r w:rsidR="00975E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75E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975E33" w:rsidP="001059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059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1059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059E9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-92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75E33"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975E33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99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75E33"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A21C21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</w:t>
            </w:r>
            <w:r w:rsidR="00816B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75E33"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816BDC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08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75E33">
              <w:rPr>
                <w:sz w:val="24"/>
                <w:szCs w:val="24"/>
              </w:rPr>
              <w:t>x</w:t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975E33" w:rsidP="00975E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 be published at completion via PROSPERO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75E33"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816BDC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75E33"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816BDC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21C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5</w:t>
            </w:r>
            <w:r w:rsidR="00A21C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75E33"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A21C21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16B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6B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75E33"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A21C21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68</w:t>
            </w:r>
          </w:p>
        </w:tc>
      </w:tr>
      <w:tr w:rsidR="001701DE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975E33"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1701DE" w:rsidP="001701D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01DE" w:rsidRPr="00FD6E06" w:rsidRDefault="00A21C21" w:rsidP="001701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68</w:t>
            </w:r>
          </w:p>
        </w:tc>
      </w:tr>
      <w:tr w:rsidR="00C866B9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C866B9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21C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21C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C866B9" w:rsidRPr="00FD6E06" w:rsidTr="001701DE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C866B9" w:rsidRPr="00FD6E06" w:rsidTr="001701DE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A21C21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  <w:r w:rsidR="00C866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C866B9" w:rsidRPr="00FD6E06" w:rsidTr="001701D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A21C21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87</w:t>
            </w:r>
          </w:p>
        </w:tc>
      </w:tr>
      <w:tr w:rsidR="00C866B9" w:rsidRPr="00FD6E06" w:rsidTr="001701D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A21C21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  <w:r w:rsidR="00C866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</w:tr>
      <w:tr w:rsidR="00C866B9" w:rsidRPr="00FD6E06" w:rsidTr="001701DE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5A63C4"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C866B9" w:rsidP="00C866B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21C21">
              <w:rPr>
                <w:sz w:val="24"/>
                <w:szCs w:val="24"/>
              </w:rPr>
            </w:r>
            <w:r w:rsidR="00A21C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866B9" w:rsidRPr="00FD6E06" w:rsidRDefault="005A63C4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21C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-183</w:t>
            </w:r>
          </w:p>
        </w:tc>
      </w:tr>
      <w:tr w:rsidR="00A21C21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21C21" w:rsidRPr="00FD6E06" w:rsidRDefault="00A21C21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21C21" w:rsidRPr="00FD6E06" w:rsidRDefault="00A21C21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21C21" w:rsidRPr="00FD6E06" w:rsidRDefault="00A21C21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1C21" w:rsidRPr="00FD6E06" w:rsidRDefault="00A21C21" w:rsidP="00A21C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1C21" w:rsidRPr="00FD6E06" w:rsidRDefault="00A21C21" w:rsidP="00A21C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1C21" w:rsidRPr="00FD6E06" w:rsidRDefault="00A21C21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87</w:t>
            </w:r>
          </w:p>
        </w:tc>
      </w:tr>
      <w:tr w:rsidR="00A21C21" w:rsidRPr="00FD6E06" w:rsidTr="001701DE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21C21" w:rsidRPr="00FD6E06" w:rsidRDefault="00A21C21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21C21" w:rsidRPr="00FD6E06" w:rsidRDefault="00A21C21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21C21" w:rsidRPr="00FD6E06" w:rsidRDefault="00A21C21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1C21" w:rsidRPr="00FD6E06" w:rsidRDefault="00A21C21" w:rsidP="00A21C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1C21" w:rsidRPr="00FD6E06" w:rsidRDefault="00A21C21" w:rsidP="00A21C2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21C21" w:rsidRPr="00FD6E06" w:rsidRDefault="00A21C21" w:rsidP="00A21C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4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1C2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059E9"/>
    <w:rsid w:val="001701DE"/>
    <w:rsid w:val="001E4CA1"/>
    <w:rsid w:val="002253F7"/>
    <w:rsid w:val="00343C36"/>
    <w:rsid w:val="005A63C4"/>
    <w:rsid w:val="00664936"/>
    <w:rsid w:val="0068643A"/>
    <w:rsid w:val="00750A0E"/>
    <w:rsid w:val="007924AC"/>
    <w:rsid w:val="00816BDC"/>
    <w:rsid w:val="00975E33"/>
    <w:rsid w:val="009B20D2"/>
    <w:rsid w:val="00A0782F"/>
    <w:rsid w:val="00A21C21"/>
    <w:rsid w:val="00B567D4"/>
    <w:rsid w:val="00BB4AE3"/>
    <w:rsid w:val="00C866B9"/>
    <w:rsid w:val="00CA6DD4"/>
    <w:rsid w:val="00E87F8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1D6E67C"/>
  <w15:docId w15:val="{5C4F2924-685C-43FF-BC07-6DCB5F87B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urnham, Jason</cp:lastModifiedBy>
  <cp:revision>3</cp:revision>
  <dcterms:created xsi:type="dcterms:W3CDTF">2019-04-04T21:09:00Z</dcterms:created>
  <dcterms:modified xsi:type="dcterms:W3CDTF">2019-04-04T21:13:00Z</dcterms:modified>
</cp:coreProperties>
</file>